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TLWVLLLSLVPACAKGQGVYAPAQAQIIHAGQACVVKEDNISERVYTIREGDTLVLQCLVTGHPRPQVRWTKTAGSASDKFQETSVFNETLRIEKIQRLQGGRYYCKAENGVGVPAIRSIRVDVQYLDEPVLTVHQTISDVRGSFYQEKTVFLRCTVNSNPPARFIWRRGSETLSHSQDNGVDIYEPLYTQGETKVLKLKNLRPQDYASYTCQVSVRNVCGIPDKSITFALTNTTAPPSLKLSVNETLVINPGDNITIQCSLTGGDPLPRVIWSHSPSPMPRNSLIQGSNLTIWSIRVEDSGYYNCTAINNVGNPAKKTVNLLVRSMRNATFQITPDVIKESETIQLGQDLKLSCHVDAVPQEKVFYFWYKNGKLAKLSDRLVIIRNDPELPPVTSSLEIIDLRFTDYGTYLCVASFQGAPIPDLSVEVNISSETVPPTIMVPKGQSTVTVREGSRAELQCEVRGKPKPPIIWSRVDKEAPMPSGAMTVETSDGKLHLERVTREMSGTYKCQTARYNGFNIRSREALVQLNVQFPPVVEPVFQDIRQAVGRSVTLRCTMLKGSPMKVATAVWRFNGSLLTVPPAEQQDYSEYKVDSLSRETSGSYECSISNDVGVATCLFQVSGKAYNPEFYYDTPNPTRKQSKNYSYVLQWTQKEPDAVDPILSYRLDVRQMNQRDLPPKSISVRKMEKGMLQEHLLTDLKVPQSYEVRLTPITRFGTGDMATRMIHYLERKLEPLQGCNTCHFEDEKICGYTQDTIDNFDWIRQSSLTHDPKRSANTGPTMDFSGTPEGYYMFIEASAPRVKDDKARLISPMYNMTARFCVSFYYHMYGKHIGSLNLLVHVKNKQPTQALSIKGDQGNLWQQAHVPINPAGPFQIIFEGVRGTGSEGDIAIDDVTLKKGDCPRRPTAPNKAVALPGNGAVTHHKSFLCGPLLFFLYVLL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MICVLFLSLVPAYSRGQGVYAPAQAQIIHAGQACVVKEDNISERVYTIREGDTLVLQCLVTGHPRPQVRWTKTAGSASDKFQETSVLNETLRIEKIQRLQGGRYYCKAENGVGVPAIKSIRVDVQYLDEPVLTVHQTISDVRGSFYQEKTVFLRCTVNSNPPARFIWKRGAETLSHSQDNGVDIYEPLYTQGETKVLKLKNLRPQDYASYTCQVSVRNVCSIPDKSITFQLTNTTAPPALKLSVNETLVVNPGDNVTMQCSLTGGDPQPEVLWSHSPGPLPPNSLVQGGNLTIWRIRVEDSGYYNCTAINNVGNPAKKTVNLPVRSMKNATFQITPDVIKESETIQLGQDLKLSCHVDAVPQEKVVYSWYKNGKPARFSDRLLITRNDPELPPVTCSLEIIDLRFSDYGTYLCVATFQGAPIPDLSVEVNISAETVPPTISVPKGQSTITVREGSRAELQCEVRGKPKPPIIWSRVDKETPMPSGTMTVETYDGKLRLESVSRDMSGTYKCQTARYNSFNIRPREALVQLNVQFPPVVEPAFQDVRQGMGRSVTLRCTMLKGSPMKVATSVWRFNGTLLAQPPAEQQDCSELKVDSVSRETSGSYECSISNDVGVSACLFQVSAKAYSPEFYYDTPNPTLSQKQSKNYSYILQWTQKEPDAVDPILKYRLEVRQLAQRNTIQTFIPVQKMEKGLLLEHILPNLKVPQSYEVRLTPITSFGAGDMAARIIRYMEPINYPSPTDNTCRFEDEKICGFVQDKMDNFDWTRQNALTQNPKRTVNTGPPTDISGTPEGYYMFIEASRPRVTGDKARLISPLYNITAKYYCVSFYYHMYGKHIGSLNLLVRVRNKRAIDTQVWSLSGNRGNMWQQAHVPINPPGPFQIIFEGVRGTSYEGDIAIDDVTLKKGDCPRKPIGPNKAVALPGSGVSAQHGPCLCGPLTFFLYVLL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h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VTCLLLLALIPFHCRGQGVYAPAQAQIVHAGQACVVKEDNISERVYTIREGDTLMLQCLVTGHPRPQVRWTKTAGSASDKFQETSVFNETLRIERIARTQGGRYYCKAENGVGVPAIKSIRVDVQYLDEPMLTVHQTVSDVRGNFYQEKTVFLRCTVNSNPPARFIWKRGSDTLSHSQDNGVDIYEPLYTQGETKVLKLKNLRPQDYASYTCQVSVRNVCGIPDKAITFRLTNTTAPPALKLSVNETLVVNPGENVTVQCLLTGGDPLPQLQWSHGPGPLPLGALAQGGTLSIPSVQARDSGYYNCTATNNVGNPAKKTVNLLVRSMKNATFQITPDVIKESENIQLGQDLKLSCHVDAVPQEKVTYQWFKNGKPARMSKRLLVTRNDPELPAVTSSLELIDLHFSDYGTYLCMASFPGAPVPDLSVEVNISSETVPPTISVPKGRAVVTVREGSPAELQCEVRGKPRPPVLWSRVDKEAALLPSGLPLEETPDGKLRLERVSRDMSGTYRCQTARYNGFNVRPREAQVQLNVQFPPEVEPSSQDVRQALGRPVLLRCSLLRGSPQRIASAVWRFKGQLLPPPPVVPAAAEAPDHAELRLDAVTRDSSGSYECSVSNDVGSAACLFQVSAKAYSPEFYFDTPNPTRSHKLSKNYSYVLQWTQREPDAVDPVLNYRLSIRQLNQHNAVVKAIPVRRVEKGQLLEYILTDLRVPHSYEVRLTPYTTFGAGDMASRIIHYTEPINSPNLSDNTCHFEDEKICGYTQDLTDNFDWTRQNALTQNPKRSPNTGPPTDISGTPEGYYMFIETSRPRELGDRARLVSPLYNASAKFYCVSFFYHMYGKHIGSLNLLVRSRNKGALDTHAWSLSGNKGNVWQQAHVPISPSGPFQIIFEGVRGPGYLGDIAIDDVTLKKGECPRKQTDPNKVVVMPGSGAPCQSSPQLWGPMAIFLLALQ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m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VTCLLLLTLVPIYCKGQGVYAPAQAQIVHAGQACVVKEDNISERVYTIREGDTLVLQCLVTGHPRPQXXXXXXXXXXXXXXXXXXXXXXXXXXXXXXXXXXXXXXXXXXXXXXXXXXXXXXXXXXXLDEPVLTVHQTVSDVRGSFYQEKTVFLRCTVNSNPPARFIWKRGSSTLSHSQDDGVDIYEPLYTQGETKVLKLKNLRPQDYASYTCQVSVRNVCGIPDKAITFRLTNTTAPPALKLSVNETLVVNPGENVTVHCFLTGGDPQPQVLWSHGPGPLPLGSRAQGGTLTIPSVQAQDSGYYNCTAINNVGNPAKKTVNLLVRSMRNATFQITPDVIKESESIQLGQDLKLSCHVDAVPQEKVSYQWFKNGKLARVSDRLLVTRNDPELPAVTSSLELIDLRFSDYGTYLXXXXXXXXXXXXXXXXXXXXXXXXPPTISVPKGRSVVMVREGSSVELQCEVRGKPRPPVLWSRVDKEAGLLPSGAAMEETPDGKLRVERVSREMSGTYRCQTARYNGFNVRSREAQVQLNVQXXXXXXXXXXXXXXXXXXXXXXXXXXXXXXXXXXXXXXXXXXXXXXXXXXXXXXXXXXXXXXXXXXXXXXXXXXXXXXXXXXXXXXXXXXXXXXXXXKAYSPEFYYDTPNPTRSHKLSKNYSYVLQWTQKEPDAVDPVLSYRLDVRQLSLRTSITKPIPVRRVEKGQLLEYILTDLKVPHSYEVRLTPITTFGAGDMAARIIRYMEPTNSPNLSDNTCHFEDEKICGYTQDRADNFDWTRQNALTQNPKRSPNTGPPTDISGTPEGYYMFIETSRPRELGDRARLVSPLFNISAKLYCVSFFYHMYGKHIGSLNLLVRSRNKGALETHAWSLSGNRGNSWQQAHVPINPSGPFQXXXXXXXXXXXXXXXXXXXXXXXXXXXXXXXXXXVVMPGSGASCPPGPWLFGPLAIFLLAML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m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VTCLLLLALIPFHCRGQGVYAPAQAQIVHAGQACVVKEDNISERVYTIRESDTLVLQCLVTGHPRPQVRWTKTAGSASDKFQETSVFNETLRIERIARTQGGRYYCKAENGVGVPAIKSIRVDVQYLDEPVLTVHQTVSDVRGNFYQEKTVFLRCTVSSNPPARFIWKRGSDTLSHSQDNGVDIYEPLYTQGETKVLKLKNLRPQDYASYTCQVSVRNVCGIPDKAITFQLTNTTAPPALKLSVNETLVVNPGENVTVQCLLTGGDPLPQLHWSHGPGPLPLGALAQGGTLSIPSVQARDSGYYNCTATNNVGNPAKKTVNLLVRSLKNATFQITPDMIKESENIQLGQDLKLSCHVDAVPQEKVNYQWFKNGKPARTSKRLLVTRNDPELPAVTSSLELIDLHFSDYGTYLCMASFPGSPVPDLSIEVNISSETVPPTISVPKGRAVVTVREGSPAELQCEVRGKPRPPVLWSRVDKEAALLPSGLALEETPDGKLRLESVSRDMSGTYRCQTARYNGFNVRPREAQVQLTVHFPPEVEPSSQDVRQALGRPVLLRCSLLRGSPQRIASAVWRFKGQLLPPPPVLPAAAVETPDHAELRLDALTRDSSGNYECSVSNDVGSATCLFQVSAKAYSPEFYFDTPNPTRSHKLSKNYSYVLQWTQREPDAVDPVLNYRLSIRQLNQHNAMVKAIPVRRVEKGQLLEYILTDLRVPHSYEIRLTPYTTFGAGDMASRIIHYTEHNTCHFEDEKICGYTQDLTDNFDWTRQNALTQNPKRSPNTGPPTDISGTPEGYYMFIETSRPRELGDRARLVSPLYNASAKFYCVSFFYHMYGKHIGSLNLLVRSRNKGTLDTHAWSLSGNKGNVWQQAHVPINPSGPFQIIFEGVRGSGYLGDIAIDDVTLKKGECPRRQMDPNKVVVMPGSGAPRLSSLQLWGSMAIFLLALQ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r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VTCLLLLALIPFHCRGQGVYEAPAQAQIVHAGQACVVKEDNISERVYTIRESDTLVLQCLVTGHPRPQVRWTKTAGSASDKFQETSVFNETLRIERIARTQGGRYYCKAENGVGVPAIKSIRVDVQYLDEPVLTVHQTVSDVRGNFYQEKTVFLRCTVSSNPPARFIWKRGSDTLSHSQDNGVDIYEPLYTQGETKVLKLKNLRPQDYASYTCQVSVRNVCGIPDKSITFQLTNTTAPPTLKLSVNETLVVNPGENVTVQCLLTGGDPLPQLHWSHGPGPLPLGALAQGGTLSIPSVQARDSGYYNCTATNNVGNPAKKTVNLLVRSLKNATFQITPDMIKESENIQLGQDLKLSCHVDAVPQEKVNYQWFKNGKPARTSKRLLVTRNDPELPAVTSSLELIDLHFSDYGTYLCVASFPGSPVPDLSVEVNISSETVPPTISVPKGRAVVTVREGSPAELQCEVRGKPRPPVLWSRVDKEAALLPSGLALEETPDGKLRVERVSREMSGTYRCQTARYNGFNVRAREAQVQLTVHFPPEVEPSSQDVRQALGRPVLLRCSLLRGSPQRIASAVWRFKGQLLPPPPVLPAAAAEGPDHAELRLDLTRDSSGNYECSPEAPVTFPTCLFPLSAKAYSPEFYFDTPNPTRSHKLSKNYSYVLQWTQREPDAVDPVLNYRLSIRQLNQHNAMVKAIPVRRVEKGQLLEYTLTDLRVPHSYEIHLTPYTTFGAGDMASRVIHYTEPINSPSLSDNTCHFEDEKICGYTQDLTDNFDWTRQNALTQNPKRSPNTGPPTDISGTPEGYYMFIETSRPRELGDRARLVSPLYNASAKFYCVSFFYHMYGKHIGSLNLLVRSRNKGTLDTHAWSLSGNKGNVWQQAHVPINPSGPFQIIFEGVRGSGYLGDIAIDDVTLKKGECPRRQMDPNKVVVMPGSGAPRLSSLQLWGSMTIFLLALQ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1_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DMIWFLFLSLVPVYSRGQGVYAPAQAQIIHAGQACVVKEDNISERVYTIREGDTLVLQCLVTGHPRPQVRWTKTAGSASDKFQETSVLNETLRIEKIQRLQGGRYYCKAENGVGVPAIKSIRVDVQYLDEPVLTVHQTISDVRGSFYQEKTVFLRCTVNSNPPARFIWKRGAETLSHSQDNGVDIYEPLYTQGETKVLKLKNLRPQDYASYTCQVSVRNVCSIPDKSVTFQLTNTTAPPALKLSVNETLVVNPGDNITMQCSLTGGDPQPEVAWSHSPGPMPPNSLVQGGNLTIWRIRVEDSGYYNCTAINNVGNPAKKTVNLLVRSMKNATFQITPDVIKESETIQLGQDLKLSCHVDAVPQEKVVYSWYKNGKPARFSDRLLITRNDPELPPVTCSLEIIDLRFSDYGTYLCVATFQGAPIPDLSVEVNISSETVPPTISVPKGQSTITVREGSRAELQCEVRGKPKPPIIWSRVDKETPMPSGTMTMETYDGKLHLENVSREMSGTYRCQTARYNGFNIRPREALVQLNVQFPPVVEPAFQDVRQGTGHSVTLRCTMLKGSPMKVATSVWRFNGSLLAQPLAEQQDYSELKVDSVSRETSGSYECSISNDVGVSTCLFQVSAKAYSPEFYYDTPNPTLSQKQSKNYSYVLQWTQKEPDAVDPILKYRLEVRQLSQRNTIQTFIPVKQMEKGLLLEHILPNLKVPQSYEVRLTPITSFGAGDMSARVIRYMEPPSLPLPTDNTCRFEDEKICGFVQDKMDNFDWTRQNALTQNPKRTVNTGPPTDISGTPEGYYMFIEASRPRVTGDKARLISPLYNITAKYYCVSFYYHMYGKHIGSLNLLVRVRNKRAIDTQVWSLSGNRGNVWQQAHVPINPPGPFQIIFEGVRGTSYEGDIAIDDVTLKKGDCPRKPIGPNKAVALPGSSVPALHSPWLCGPLTFFLYVLL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_1_x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ILWLFLLSLIPRGNRGQGVYAPPQAQIIHAGQACVVKEDNISERVYTIREGDILVLQCLVTGHPRPQVRWTKTAGSASDKFQETSIYNETLYIEKVQRMQGGRYYCKAENGVGVPAIKSIRVDVQYLDEPILTIHQTISDVRGSFYQEKTVFLRCTVSSNPPARFIWKRGFEILSHNQDNGVDIYEPLYTQGETKVLKLKNLRPKDYANYTCQVSVRDVCGIPDKSITFQLTNRTAPPALRLSVNETLVVNPGDNVTIQCLLTGGDPPPKVVWSHNQNVVPSKGGNLTIWNVRPENSGYYNCTATNNVGNPAKKTVNLLVRSMKNATFQITPDVNKESENIQLGRDLKLSCHVDAVPQEKVVYSWFKNQRTVVHSRRRLEISRNDPDLPPDTSSLDFFDLRFSDYGTYMCVASFPGTPTPELSIEVNISAETVPPTLTVPTGQSIITVREGSRAELQCDARXKPKPPILWTRVDKEGPLPTGEMIAETYDGKLRLENVXXXXXXXXXXXXXXXXXXXXXXXXXXXXXXXXXAPVVEPKLREIRQPMHTGFTMRCDLLKGSPLKLATAVWRYNRNLLNVPPTEQMEYSELRINSLTQKTSGTYECTVSNDVGSDSCVFQVTGKALSPEFYYDTPSPIKVYKQFRNYSYLLQWTQKEPGAVDPITSYVLEYRQTTLRNTMSKNIPVGGIQKGQLQQYLLTDLKANQSYEVQLTPFTNFGAGDSASRIIRYTEHNTCRFDDDKMCGFVQDRKDNFDWTRQSMQTENPKRTANTGPRMDRSNTPEXXXXXXXXXXXXXXXXXXXXXXXXXXXRTTFCVSFYYHMYGRHIGNLNLLMRLKSKGTIDTQVWSQSGDRGNKWQHAMVPISATGQFQVVFEGVRGSGIEGDIAIDDVTVRKGECQWKQVPPSKDVMPPGSSTCKVLPTALHWAFFLFVLL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XXXXXXXXXXXXXXXXXXXXXXXAPPTVRIIHSGLACNIEEERYSERVYTIREGETLELTCLVTGHPRPQIRWTKTAGSASDRFQDSSVFNETLRISNIQRHQGGRYYCKAENGLGSPAIKSIRVDVYYLDDPIVTVHQSIGEAKEQFYYERTVFLRCVANSNPPVRYSWRRGLEVLLQGSDKGVEIYEPFFTQGETKILKLKNLRPQDYANYSCIASVRNVCNISDKMVSFRLSNKTASPSIKLLVDDPIVVNPGEAITLACVTTGGEPLPTLSWVRSVGSLPEKSSLKGGTLTIPAITSEDAGTYSCIANNNVGNPAKKSTNIIVRALKKGRFWITPDPYHKDDNIQIGREVKISCQVEAVPSEELTFSWFKNGRPLRSSERMVITQTDPDVSPGTTNLDIIDLKFTDFGTYTCVASLKGGGISDISIDVNISSSTVPPNLTVPQEKSPLVTREGDTVELQCQVTGKPKPIILWSRADKEVPMPDGSMQMESYDGILRIVNVSREMTGTYKCQTSQYNGFNVKPREALVQLIVQYPPAVEPAFLEIRQGQGRSVTMSCRVLRAYPTRVLTFEWRLGNKLLRTGQFDAQDSTEYIIRSLSRDNYGIYNCNIINEAGAGRCSFLVTGKAYAPEFYYDTYSPLWQNRARVYAYSLEWTQMNPDAVDRILTYHLGIRQAGQQRWWEQEIAVNGKIQKGELITYNLTELIKPEAYEVRLTPVTIFGDGDSTIRVIKYSAPMNPHLREFHCGFDDGNICLFTQDPKDNFDWTRQNIILRDTKYTPNTGPSADRTGSKDGFFMYIEASSPRKEGDRARLISPIFSIPPKNPYGATNTAYCFSFYYNMYGQHIGTLNVYLRLKSQTTLESPFWSSSGNKGQGWLQARVNIHPNTSFQVIFEGIRGRGIEGDIAVDDISIVEGECTKSESPDNHIPSGAGRRLPHIRIFPVFLLVSVLSHQ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DVAIGLLGLLTVLLEGSSGQGVYAPPTVRIVHSGLACNIEEERYSERVYTIREGETLELTCLVTGHPRPQIRWTKTAGSASDRFQDSSVFNETLRIANIQRHQGGRYYCKAENGLGSPAIKSIRVDVYYLDDPIVTVHQSIGEAKEQFYYERTVFLRCVANSNPPVRYSWRRGQEVLLQGSDKGVEIYEPFFTQGETKILKLKNLRPQDYANYSCIASVRNVCSIPDKMVSFRLSNKTASPSIKLLVDDPIVVNPGEAVTLVCVTTGGEPAPSLTWVRSAGGLPEKTVLNGGTLTIPAIASEDAGTYSCVANNNVGNPAKKSTNIIVRALKKGRFWITPDPYHKDDNIQIGREVKISCQVEAVPSEELTFSWFKNGRPLRSSERMVITQTDPDVSPGTTNLDIIDLKFTDFGTYTCVASLKGGGISDISIDVNISSSTVPPNLTVPQEKSPLVTREGDTIELQCQVTGKPKPIILWSRADKEVAMPDGTMQMESYDGILRIVNVSREMTGTYRCQTSQYNGFNVKPREALVQLIVQYPPAVEPTFLEIRQGQGRSITMSCRVLRAYPTRVLTYEWRLGSKLLRTGQFDLQDSTEYTVSSLSRDSYGVYNCNIINEAGAGRCSFLVTGKAYAPEFYYDTYNPLWQNRPRVYSYSLQWTQMNPSAVDRILAYRLGIRQAGQQRWWEQEITVNGNIQKGELITYNLTELIKPEAYEVRLTPITRFGEGDSTIRVIKYSAPVNPHLREFHCGFEDGNICLFTQDDTDNFDWTKQSTATRDTKYTPNTGPNADRTGSKEGFYMYIETSRPRLEGEKARLVSPVFSVAPKNPYGATNTAYCFSFYYHMYGQHIGSLNVYLRLKGQTAIENPLWSSSGNKGQHWNQARVNINPPTSFQLIFEGIRGPGIEGDIAIDDVSIVEGECMKSDQPANNLRSGAVGTLEHIRLIPVTILMFVLSHQ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h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DLLYGLVWLLTVLLEGISGQGVYAPPTVRIVHSGLACNIEEERYSERVYTIREGETLELTCLVTGHPRPQIRWTKTAGSASDRFQDSSVFNETLRITNIQRHQGGRYYCKAENGLGSPAIKSIRVDVYYLDDPVVTVHQSIGEAKEQFYYERTVFLRCVANSNPPVRYSWRRGQEVLLQGSDKGVEIYEPFFTQGETKILKLKNLRPQDYANYSCIASVRNVCNIPDKMVSFRLSNKTASPSIKLLVDDPIVVNPGEAITLVCVTTGGEPAPSLTWVRSFGTLPEKTVLNGGTLTIPAITSDDAGTYSCIANNNVGNPAKKSTNIIVRALKKGRFWITPDPYHKDDNIQIGREVKISCQVEAVPSEELTFSWFKNGRPLRSSERMVITQTDPDVSPGTTNLDIIDLKFTDFGTYTCVASLKGGGISDISIDVNISSSTVPPNLTVPQEKSPLVTREGDTIELQCQVTGKPKPIILWSRADKEVAMPDGSMQMESYDGTLRIVNVSREMSGMYRCQTSQYNGFNVKPREALVQLIVQYPPAVEPAFLEIRQGQDRSVTMSCRVLRAYPIRVLTYEWRLGNKLLRTGQFDSQEYTEYAVKSLSNENYGVYNCSIINEAGAGRCSFLVTGKAYAPEFYYDTYNPVWQNRHRVYSYSLQWTQMNPDAVDRIVAYRLGIRQAGQQRWWEQEIKINGNIQKGELITYNLTELIKPEAYEVRLTPLTKFGEGDSTIRVIKYSAPVNPHLREFHCGFEDGNICLFTQDDTDNFDWTKQSTATRNTKYTPNTGPNADRSGSKEGFYMYIETSRPRLEGEKARLLSPVFSIAPKNPYGPTNTAYCFSFFYHMYGQHIGVLNVYLRLKGQTTIENPLWSSSGNKGQRWNEAHVNIYPITSFQLIFEGIRGPGIEGDIAIDDVSIAEGECAKQDLATKNSVDGAVGILVHIWLFPIIVLISILSPR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m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XXXXXXXXXXXXXXXXXXXXXXXXXXPPTVRIVHSGLACNIEEERYSERVYTIREGETLELTCLVTGHPRPQIRWTKTAGSASDRFQDSSVFNETLRITNIQRHQGGRYYCKAENGLGSPAIKSIRVDVYYLDDPVVTVHQSIGEAKEQFYYERTVFLRCVANSNPPVRYSWRRGQEVLLQGSDKGVEIYEPFFTQGETKILKLKNLRPQDYANYSCIASVRSVCNIPDKMVSFKLSNKTASPSIKLLVDDPIVVNPGEAITLVCVTTGGEPTPTLTWVKSIGNLPEKTVLNGGTLTIPAISSDDAGTYSCIANNNVGNPAKKSTSIIVRALKKGRFWITPDPYHKDDTIQIGREVKISCQVEAIPSEELIFSWFKNGRPLRSSERMVITQTDPDVSPGTTNLDIIDLKFTDFGTYTCVASLKGGGISDISIDVNISSSTVPPNLTVPQEKSPLVTREGDTIELQCQVTGKPKPIILWTRADKEVAMPDGSMQMESYDGTLRIVNVSREMSGMYRCQTSQYNGFNVTPREALVQLIVQYPPAVEPAFLEIRQGQDRSVTMSCRVLRAYPIRVLTYEWRLGNKLLRMGQFDSQEYTEYTLKDLSNENYGIYNCNIINEAGAGRCTYLVTGKAYAPEFYYDTYNPVWQNRHRVYSYSLQWTQMNPNAVDRIVAYRLGIRQAGQQRWWEQEIKISGNIQKGELITYNLTELIKPEAYEVRLTPLTKFGEGDSTIRIIKYSAPVNPHLREFHCGFEDGNICLFTQDDTDNFDWTKQSTATRNTKYTPNTGPNADRTGSKEGYYMYIETSRPRLEGEKARLLSPVFSIAPKNPYGATNTAYCFSFFYHMYGQHIGKINLFGADFRQTTIENPLWSSSGNKGQHWNEAHVNIYPITSFQLIFEGIRGPGIEGDIAIDDVSIAEGECAKQDLATKNSVDGAVGILVHIWLFPAVVLISILNPR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m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DLVYGLVWLLTVLLEGISGQGVYAPPTVRIVHSGLACNIEEERYSERVYTIREGETLELTCLVTGHPRPQIRWTKTAGSASDRFQDSSVFNETLRITNIQRHQGGRYYCKAENGLGSPAIKSIRVDVYYLDDPVVTVHQSIGEAKEQFYYERTVFLRCVANSNPPVRYSWRRGQEVLLQGSDKGVEIYEPFFTQGETKILKLKNLRPQDYANYSCIASVRNVCNIPDKMVSFRLSNKTASPSIKLLVDDPIVVNPGEAITLVCVTTGGEPTPSLTWVRSFGTLPEKIVLNGGTLTIPAITSDDAGTYSCIANNNVGNPAKKSTNIIVRALKKGRFWITPDPYHKDDNIQIGREVKISCQVEAVPSEELTFSWFKNGRPLRSSERMVITQTDPDVSPGTTNLDIIDLKFTDFGTYTCVASLKGGGISDISIDVNISSSTVPPNLTVPQEKSPLVTREGDTIELQCQVTGKPKPIILWSRADKEVAMPDGTMQMESYDGTLRIVNVSREMSGMYRCQTSQYNGFNVKPREALVQLIVQYPPAVEPAFLEIRQGQDRSVTMSCRVLRAYPIRVLTYEWRLGNKLLRTGQFDSQEYTEYPLKSLSNENYGVYNCSIINEAGAGRCSFLVTGKAYAPEFYYDTYNPVWQNRHRVYSYSLQWTQMNPDAVDRIVAYRLGIRQAGQQRWWEQEIKINGNIQKGELITYNLTELIKPEAYEVRLTPLTKFGEGDSTIRVIKYTGEFHCGFEDGNICLFTQDDTDNFDWTKQSTATRNTKYTPNTGPSADRSGSKEGFYMYIETSRPRLEGEKARLLSPVFSIAPKNPYGPTNSAYCFSFFYHMYGQHIGVLNVYLRLKGQTTIENPLWSSSGNKGQRWNEAHVNIYPITSFQLIFEGIRGPGIEGDIAIDDVSIAEGECAKQDLPTKNSVDGAVGILVHIWLFPVIILISILSPR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r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DLVYGLVWLLTVLLEGISGQGVYAPPTVRIVHSGLACNIEEERYSERVYTIREGETLELTCLVTGHPRPQIRWTKTAGSASDRFQDSSVFNETLRITSIQRHQGGRYYCKAENGLGSPAIKSIRVDVYYLDDPVVTVHQSIGEAKEQFYYERTVFLRCVANSNPPVRYSWRRGQEVLLQGSDKGVEIYEPFFTQGETKILKLKNLRPQDYANYSCIASVRNVCNIPDKMVSFRLSNKTASPSIKLLVDDPIVVNPGEAITLVCVTTGGEPMPSLTWVRSFGTLPEKIVLNGGTLTIPAITSDDAGTYSCIANNNVGNPAKKSTNIIVRALKKGRFWITPDPYHKDDNIQIGREVKISCQVEAVPSEELTFSWFKNGRPLRSSERMVITQTDPDVSPGTTNLDIIDLKFTDFGTYTCVASLKGGGISDISIDVNISSSTVPPNLTVPQEKSPLVTREGDTIELQCQVTGKPKPIILWSRADKEVAMPDGTMQMESYDGTLRIVNVSREMSGMYRCQTSQYNGFNVKPREALVQLIVQYPPAVEPAFLEIRQGQDRSVTMSCRVLRAYPIRVLTYEWRLGNKLLRTGQFDSQEYTEYPLKSLSNENYGVYNCSIINEAGAGRCSFLVTGKAYAPEFYYDTYNPVWQNRHRVYSYSLQWTQMNPDAVDRIVAYRLGIRQAGQQRWWEQEIKINGNIQKGELITYNLTELIKPEAYEVRLTPLTKFGEGDSTIRVIKYTGEFHCGFEDGNICLFTQDDTDNFDWTKQSTATRNTKYTPNTGPNADRSGSKEGFYMYIETSRPRLEGEKARLLSPVFSIAPKNPYGPTNSAYCFSFFYHMYGQHIGVLNVYLRLKGQTTIENPLWSSSGNKGQRWNEAHVNIYPITSFQLIFEGIRGPGIEGDIAIDDVSIAEGECAKQDLPTKNSVDGAVGILVHIWLFPVIILISILSPR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XXXXXXXXXXXXXXXXXXXXXXXXPPTVRIVHSGLACNIEEERYSERVYTIREGETLELTCLVTGHPRPQIRWTKTAGSASDRFQDSSVFNETLRISNIQRHQGGRYYCKAENGLGSPAIKSIRVDVYYLDDPIVTVHQSIGEAKEQFYYEKTVFLRCVANSNPPVRYSWRRGQEVLLQGSDKGVEIYEPFFTQGETKILKLKNLRPQDYANYSCIASVRNVCSIPDKMVSFRLSNKTASPSIKLLVDDPIVVNPGEAITLVCVTTGGEPVPSLTWVRSAGVLPDKTVLNGGTLTIPAITSEDSGTYSCIANNNVGNPAKKSTNIIVRALKKGRFWITPDPYHKDDNIQIGREVKISCQVEAIPSEELTFSWFKNGRPLRSSERMVITQTDPDVSPGTTNLDIIDLKFTDFGTYTCVASLKGGGISDISIDVNISSSTVPPNLTVPQEKSPLVTREGDTIELQCQVTGKPKPIILWSRADKEVAMPDGALQTESYDGILRIVNVSREMTGTYRCQTSQYNGFNVKPREALVQLIVQXXXXXXXXXXXXXXXXXXXXXXXXXXXXXXXXXXXXXXXXXXXRVLRTGQFDLQDSTEYTVSSLSRDSYGVYNCNIINEAGAGRCSFLVTGKAYAPEFYYDTYNPLWQNRPRVYSYSLQWTQMNPGAVDRILAYRLGIRQAGQQRWWEQEITVNGNIQKGELITYNLTELIKPEAYEVRLTPITRFGEGDSTIRVIKYSAPVNPHLRKFHWGFEDGNICLFTQNDTNNFDWTKQSTATRDTKYTPNTGPNADRTGSKEGFYMYIETSRPRLEGEKARLVSPVFNVAPKNPYGATNTAYCFSFYYHMYGQHIGSLNVYLRLKGQTAIENPLWSSSGNKGQHWNQARVNINPPTSFQLIFEGIRGPGIEGDIAIDDVSIVEGECMKSDQPANNLRSGAVGPLAHIRLLPLLILMSVLSHQ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DGA2_x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DLGYGVLWLLTVLLEGISCQGVYAPPTVRIIHSGLACNIEEERYSERVYTIREGETLELTCLVTGHPRPQIRWTKTAGSASDRFQDSSVFNETLRIENIQRHQGGRYYCKAENGLGSPAIKSIRVDVYYLDDPIVTVHQSIGEAKEQFYYERTVFLRCIANSNPPVRYSWKRGEEILLQGSDKGVEIYEPFFTQGETKILKLKNLRPQDYANYSCIASVRNVCNIPDKIVSFKLSNRTASPSIKLLVDDPIVVNPGEAITLVCVTTGGEPTPTLMWVRSTGTLPEKTVLKGGTLTIPAITSEDAGTYSCIANNNVGNPAKKSTSIIVRALKKGRFWITPDPYHKDDNIQIGREVKISCQVEAVPSEELTFSWFKNGRPLRSSERMVITQTDPDVSPGTTNLDIIDLKFTDFGTYTCVASLKGGGISDISIDVNISSSTVPPNLTVPKGKSPMVAREGDTIELQCQISGKPKPIIMWSRADKDVPMPDGSMQMESYDGILRIVNVSREMTGTYRCQTSQYNGFNVKPRDALVQLIVQYPPAVEPVFQEIRQGLGHSVTMNCRVLRAYPTKVLMYEWRLGSKLLEKGQFDSQDYTELTVNILAKEHYGTYNCSIINEAGSGRCSFLVTGKAYPPEFYYDTYNPLWQNKAQIYSYKLQWTQMNPDAVDRILAYRLGIRQAGLQRWWEREISVNGIIKKGELMTNNLTELVRPEPYEVRLTPINRFGEGDSAIRIIKYSGNSSAVVLTGEFHCGFEESNICLFTQDDTDIFDWTKQSASTRDTRYTPNTGPTTDAGGSKHGFYMYIETSRPRMDGEKARLLSPIFNIAQKNPYGSSNTVYCFSFFYHMYGKHIGALNIFLRLKGQTSTDIPLWSAKGNKGEQWKQTHLNIHPTSSFQLIFEGIRGDGIEGDIAIDDISIMEGECSIIDQPDTSTGNGTFIHIWLYPVFLFLSVLSHQ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&gt;MDGA_c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XXXXXXXXXXXXXXXXXXXXXXXXXXXXXXXXXXXXXXXXXXXXXXESIYNIKEYDNVVLTCIVSGHPLPRIRWSMSGGALDNKKLDLQSPILRIYNITRRESCRAVCRATNGIERPAVASKRINVLYLDRPVLTAHLTNKGKIPSTSIWFENTIYLHCSVTSNPPASFSWLLNGQRLLVRRVDPYNKDISTVILKIKDAGSLNIGNYQCHTSLDPWLRKYGVSNTKDNFTYTTNIAPPRIQLSTPSLIVVNTGDRVRMQCNVTGGIPVSKLDWATTNGVFSDRVVFSKLRNELIVDSVRVDDSADYFCIANNQVGIPVQKKTTLIVRNIGPMTYWLTPDPLRDDRSFAVNTDIKLTCHADAAPYSELTYFWYKKQCNRVEISFLQKQISRSNNVQLEIRSLNEDDYGTYVCSARLAPNGTESQFNLDTSNFDFAAPAKIFASNSLVVVTEGSSALLQCRTSGKPKPLVLWFRNENTTLPSGEMQEVTQDGILTINQTSRDHADLYTCTTARFNGFSKLSKTQSEAVVELQVQYAPTVEPSYVEIRRSLGSDVTLSCFVSDASPMAPITYVWKKENVIQSTSFAGQQLVIQSIGPTDYGVYVCEVTNVVGKAQCVLNVTAFAFPPEFLFTEFGEFQENPTGTIFPQTGTDSDTFIYLLSWTQKHPKKPDKINSYRIKLNCSIFNSYCMTMLSIYFKDALSYGELLTYQMRNLVKGMYEVEVTPKTIFGYGDSSSRQIMVRDRNLSYFCKFEDSDLCGFIQEKHPDMDSIDWTKNSAKTQGRRTKNTGPVADHSTLSREGAYMYIEASVTKKNDRARLLSPVFFDKSSFQQCLKFWYHMKGRHIGVLRVLVKKRGENETEIWRLSGAQGNTWRTGLVTITHTTPYQLIFEAIMTYDNGYQGDIAIDDILLADGKCSYRPTTTXXXXXXXXXXXXXXXXXXXXXXXXXXX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22:01:00Z</dcterms:created>
  <dc:creator>gesemann</dc:creator>
  <dc:description/>
  <cp:keywords/>
  <dc:language>en-US</dc:language>
  <cp:lastModifiedBy>gesemann</cp:lastModifiedBy>
  <dcterms:modified xsi:type="dcterms:W3CDTF">2010-12-17T22:01:00Z</dcterms:modified>
  <cp:revision>2</cp:revision>
  <dc:subject/>
  <dc:title/>
</cp:coreProperties>
</file>